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A9AE3" w14:textId="77777777" w:rsidR="007E22A8" w:rsidRPr="009A5F28" w:rsidRDefault="007E22A8" w:rsidP="007E22A8">
      <w:pPr>
        <w:rPr>
          <w:rFonts w:asciiTheme="majorBidi" w:hAnsiTheme="majorBidi" w:cstheme="majorBidi"/>
          <w:b/>
          <w:bCs/>
          <w:sz w:val="20"/>
          <w:szCs w:val="20"/>
        </w:rPr>
      </w:pPr>
      <w:r w:rsidRPr="009A5F28">
        <w:rPr>
          <w:b/>
          <w:bCs/>
          <w:sz w:val="20"/>
          <w:szCs w:val="20"/>
        </w:rPr>
        <w:t xml:space="preserve">Supplementary </w:t>
      </w:r>
      <w:r w:rsidRPr="009A5F28">
        <w:rPr>
          <w:rFonts w:asciiTheme="majorBidi" w:hAnsiTheme="majorBidi" w:cstheme="majorBidi"/>
          <w:b/>
          <w:bCs/>
          <w:sz w:val="20"/>
          <w:szCs w:val="20"/>
        </w:rPr>
        <w:t>Box 1: Search terms used in the current systematic review</w:t>
      </w:r>
    </w:p>
    <w:p w14:paraId="3204CEA8" w14:textId="77777777" w:rsidR="007E22A8" w:rsidRPr="009A5F28" w:rsidRDefault="007E22A8" w:rsidP="007E22A8"/>
    <w:tbl>
      <w:tblPr>
        <w:tblStyle w:val="TableGrid"/>
        <w:tblW w:w="10490" w:type="dxa"/>
        <w:tblInd w:w="-289" w:type="dxa"/>
        <w:tblLook w:val="04A0" w:firstRow="1" w:lastRow="0" w:firstColumn="1" w:lastColumn="0" w:noHBand="0" w:noVBand="1"/>
      </w:tblPr>
      <w:tblGrid>
        <w:gridCol w:w="10490"/>
      </w:tblGrid>
      <w:tr w:rsidR="007E22A8" w:rsidRPr="00581B27" w14:paraId="55021E21" w14:textId="77777777" w:rsidTr="000A03CC">
        <w:tc>
          <w:tcPr>
            <w:tcW w:w="10490" w:type="dxa"/>
          </w:tcPr>
          <w:p w14:paraId="7D78D4D9" w14:textId="77777777" w:rsidR="007E22A8" w:rsidRPr="009A5F28" w:rsidRDefault="007E22A8" w:rsidP="000A03CC">
            <w:pPr>
              <w:jc w:val="both"/>
              <w:rPr>
                <w:rFonts w:asciiTheme="majorBidi" w:hAnsiTheme="majorBidi" w:cstheme="majorBidi"/>
                <w:sz w:val="16"/>
                <w:szCs w:val="16"/>
              </w:rPr>
            </w:pPr>
            <w:r w:rsidRPr="009A5F28">
              <w:rPr>
                <w:rFonts w:asciiTheme="majorBidi" w:hAnsiTheme="majorBidi" w:cstheme="majorBidi"/>
                <w:sz w:val="16"/>
                <w:szCs w:val="16"/>
              </w:rPr>
              <w:t xml:space="preserve">Male, Men, Male, Sexual Health, Reproductive Health, Sexual and Reproductive Health, SRH, Sexual and Reproductive Health Rights, SRHR, Sexual Rights, Consanguinity, Sexual Function, Sexual Dysfunction, Erectile Dysfunction, Sexual Satisfaction, Men's Health, Sex Offenses, Sexual Violence, Gender-Based Violence, Family Planning, Contraceptive, Contraception, Condom, Infertility, Fertility, Genital Diseases, Sexually Transmitted Diseases, STDs, Sexually Transmitted Infections, STIs, Chlamydia, </w:t>
            </w:r>
            <w:proofErr w:type="spellStart"/>
            <w:r w:rsidRPr="009A5F28">
              <w:rPr>
                <w:rFonts w:asciiTheme="majorBidi" w:hAnsiTheme="majorBidi" w:cstheme="majorBidi"/>
                <w:sz w:val="16"/>
                <w:szCs w:val="16"/>
              </w:rPr>
              <w:t>Gonorrhoea</w:t>
            </w:r>
            <w:proofErr w:type="spellEnd"/>
            <w:r w:rsidRPr="009A5F28">
              <w:rPr>
                <w:rFonts w:asciiTheme="majorBidi" w:hAnsiTheme="majorBidi" w:cstheme="majorBidi"/>
                <w:sz w:val="16"/>
                <w:szCs w:val="16"/>
              </w:rPr>
              <w:t xml:space="preserve">, Gonorrhea, Syphilis, Trichomonas, Trichomoniasis, Herpes </w:t>
            </w:r>
            <w:proofErr w:type="spellStart"/>
            <w:r w:rsidRPr="009A5F28">
              <w:rPr>
                <w:rFonts w:asciiTheme="majorBidi" w:hAnsiTheme="majorBidi" w:cstheme="majorBidi"/>
                <w:sz w:val="16"/>
                <w:szCs w:val="16"/>
              </w:rPr>
              <w:t>Genitalis</w:t>
            </w:r>
            <w:proofErr w:type="spellEnd"/>
            <w:r w:rsidRPr="009A5F28">
              <w:rPr>
                <w:rFonts w:asciiTheme="majorBidi" w:hAnsiTheme="majorBidi" w:cstheme="majorBidi"/>
                <w:sz w:val="16"/>
                <w:szCs w:val="16"/>
              </w:rPr>
              <w:t>, Human Papilloma Virus, Genital Warts, HIV, Human Immunodeficiency Virus, AIDS, Acquired Immunodeficiency Syndrome, PLWHA, People Living with HIV and AIDS, Homosexuality, MSM, Men Having Sex With Men, Transgender, Transsexual, Homosexual, LGBT</w:t>
            </w:r>
          </w:p>
          <w:p w14:paraId="1F8A9686" w14:textId="77777777" w:rsidR="007E22A8" w:rsidRPr="009A5F28" w:rsidRDefault="007E22A8" w:rsidP="000A03CC">
            <w:pPr>
              <w:jc w:val="both"/>
              <w:rPr>
                <w:rFonts w:asciiTheme="majorBidi" w:hAnsiTheme="majorBidi" w:cstheme="majorBidi"/>
                <w:sz w:val="16"/>
                <w:szCs w:val="16"/>
              </w:rPr>
            </w:pPr>
            <w:r w:rsidRPr="009A5F28">
              <w:rPr>
                <w:rFonts w:asciiTheme="majorBidi" w:hAnsiTheme="majorBidi" w:cstheme="majorBidi"/>
                <w:sz w:val="16"/>
                <w:szCs w:val="16"/>
              </w:rPr>
              <w:t>Health Services Accessibility, Health Facilities, Health Services, Delivery Of Health Care, Preventive Health Services, Clinic, Hospital, Primary Care, Health Care Providers, Students, Adolescents, Young Adults, Public, General Population, Patients, Culture, Cultural, Social, Socio-Cultural, Sociocultural, psychosocial, Taboo, Myth, Norm, Social Norm, Cultural Values, Beliefs, philosophy, kinship, Lifeways, Politics, Economy, Education, Religion, Religious, Islam, Muslim, Christianity, Christian, Jewish, Jews, Shame, Stigma, Avoidance, Avoid, Masculinity, Attitude, Satisfaction, Satisfied, Acceptance, Accept, Perception, Perceive, Expectation, Expect, Experience, Quality, Trust</w:t>
            </w:r>
          </w:p>
          <w:p w14:paraId="22BD58BD" w14:textId="77777777" w:rsidR="007E22A8" w:rsidRPr="00581B27" w:rsidRDefault="007E22A8" w:rsidP="000A03CC">
            <w:pPr>
              <w:jc w:val="both"/>
              <w:rPr>
                <w:sz w:val="16"/>
                <w:szCs w:val="16"/>
              </w:rPr>
            </w:pPr>
            <w:r w:rsidRPr="009A5F28">
              <w:rPr>
                <w:rFonts w:asciiTheme="majorBidi" w:hAnsiTheme="majorBidi" w:cstheme="majorBidi"/>
                <w:sz w:val="16"/>
                <w:szCs w:val="16"/>
              </w:rPr>
              <w:t>MENA, Middle East and North Africa, Middle East, Arabic Countries, Arabian, Algeria, Algerian, Djibouti, Djiboutian, Egypt, Egyptian, Iraq, Iraqi, Jordan, Jordanian, Kuwait, Kuwaiti, Lebanon, Lebanese, Libya, Libyan, Mauritania, Mauritanian, Morocco, Moroccan, Palestine, Palestinian, Saudi Arabia, Saudi Arabian, KSA, Sudan, Sudanese, Syria, Syrian, Tunis, Tunisian, United Arab Emirates, UAE, U.A.E., Yemen, Yemeni</w:t>
            </w:r>
          </w:p>
        </w:tc>
      </w:tr>
    </w:tbl>
    <w:p w14:paraId="4D4ABF2A" w14:textId="77777777" w:rsidR="007E22A8" w:rsidRDefault="007E22A8" w:rsidP="007E22A8">
      <w:pPr>
        <w:rPr>
          <w:b/>
          <w:bCs/>
          <w:i/>
          <w:iCs/>
          <w:sz w:val="20"/>
          <w:szCs w:val="20"/>
        </w:rPr>
      </w:pPr>
    </w:p>
    <w:p w14:paraId="47948CAB" w14:textId="77777777" w:rsidR="007E22A8" w:rsidRPr="001D1EFF" w:rsidRDefault="007E22A8" w:rsidP="007E22A8">
      <w:pPr>
        <w:spacing w:after="240"/>
        <w:jc w:val="both"/>
        <w:rPr>
          <w:rFonts w:asciiTheme="majorBidi" w:hAnsiTheme="majorBidi" w:cstheme="majorBidi"/>
          <w:color w:val="FF0000"/>
          <w:kern w:val="36"/>
          <w:lang w:eastAsia="en-GB"/>
        </w:rPr>
      </w:pPr>
    </w:p>
    <w:p w14:paraId="2CECDF31" w14:textId="77777777" w:rsidR="0006045E" w:rsidRDefault="0006045E"/>
    <w:sectPr w:rsidR="000604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2A8"/>
    <w:rsid w:val="0006045E"/>
    <w:rsid w:val="007E22A8"/>
    <w:rsid w:val="00A95B1C"/>
    <w:rsid w:val="00DE45EF"/>
  </w:rsids>
  <m:mathPr>
    <m:mathFont m:val="Cambria Math"/>
    <m:brkBin m:val="before"/>
    <m:brkBinSub m:val="--"/>
    <m:smallFrac m:val="0"/>
    <m:dispDef/>
    <m:lMargin m:val="0"/>
    <m:rMargin m:val="0"/>
    <m:defJc m:val="centerGroup"/>
    <m:wrapIndent m:val="1440"/>
    <m:intLim m:val="subSup"/>
    <m:naryLim m:val="undOvr"/>
  </m:mathPr>
  <w:themeFontLang w:val="en-CN" w:bidi="ar-SA"/>
  <w:clrSchemeMapping w:bg1="light1" w:t1="dark1" w:bg2="light2" w:t2="dark2" w:accent1="accent1" w:accent2="accent2" w:accent3="accent3" w:accent4="accent4" w:accent5="accent5" w:accent6="accent6" w:hyperlink="hyperlink" w:followedHyperlink="followedHyperlink"/>
  <w:decimalSymbol w:val="."/>
  <w:listSeparator w:val=","/>
  <w14:docId w14:val="78F7A264"/>
  <w15:chartTrackingRefBased/>
  <w15:docId w15:val="{1509F34D-1FF2-AA4D-A2FA-55D18F445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2A8"/>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22A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8</Words>
  <Characters>1703</Characters>
  <Application>Microsoft Office Word</Application>
  <DocSecurity>0</DocSecurity>
  <Lines>14</Lines>
  <Paragraphs>3</Paragraphs>
  <ScaleCrop>false</ScaleCrop>
  <Company/>
  <LinksUpToDate>false</LinksUpToDate>
  <CharactersWithSpaces>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ad El-Ansari</dc:creator>
  <cp:keywords/>
  <dc:description/>
  <cp:lastModifiedBy>Ziyad El-Ansari</cp:lastModifiedBy>
  <cp:revision>1</cp:revision>
  <dcterms:created xsi:type="dcterms:W3CDTF">2023-08-27T07:40:00Z</dcterms:created>
  <dcterms:modified xsi:type="dcterms:W3CDTF">2023-08-27T07:40:00Z</dcterms:modified>
</cp:coreProperties>
</file>